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286C3" w14:textId="77777777" w:rsidR="006D6609" w:rsidRPr="000C621B" w:rsidRDefault="006D6609" w:rsidP="006D6609">
      <w:pPr>
        <w:pStyle w:val="Title"/>
        <w:spacing w:line="276" w:lineRule="auto"/>
        <w:jc w:val="center"/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</w:pPr>
      <w:r w:rsidRPr="000C621B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 xml:space="preserve">Pattern of lymph node metastases in gastric cancer: </w:t>
      </w:r>
    </w:p>
    <w:p w14:paraId="5EC8BB48" w14:textId="77777777" w:rsidR="006D6609" w:rsidRPr="000C621B" w:rsidRDefault="006D6609" w:rsidP="006D6609">
      <w:pPr>
        <w:pStyle w:val="Title"/>
        <w:spacing w:line="276" w:lineRule="auto"/>
        <w:jc w:val="center"/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</w:pPr>
      <w:proofErr w:type="gramStart"/>
      <w:r w:rsidRPr="000C621B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>a</w:t>
      </w:r>
      <w:proofErr w:type="gramEnd"/>
      <w:r w:rsidRPr="000C621B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 xml:space="preserve"> side-study of the multicenter LOGICA-trial</w:t>
      </w:r>
    </w:p>
    <w:p w14:paraId="55C5AE31" w14:textId="77777777" w:rsidR="006D6609" w:rsidRPr="000C621B" w:rsidRDefault="006D6609" w:rsidP="006D6609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</w:pPr>
    </w:p>
    <w:p w14:paraId="1BB8835E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</w:pPr>
      <w:r w:rsidRPr="000C621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  <w:t xml:space="preserve">AUTHORS: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Cas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de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Jongh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MD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 w:eastAsia="en-US"/>
        </w:rPr>
        <w:t>1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, Lianne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Triemstra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MD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 w:eastAsia="en-US"/>
        </w:rPr>
        <w:t>1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, Arjen van der Veen MD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 w:eastAsia="en-US"/>
        </w:rPr>
        <w:t>1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,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Lodewijk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AA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Brosens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MD PhD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 w:eastAsia="en-US"/>
        </w:rPr>
        <w:t>1*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, </w:t>
      </w:r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Misha DP </w:t>
      </w:r>
      <w:proofErr w:type="spellStart"/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>Luyer</w:t>
      </w:r>
      <w:proofErr w:type="spellEnd"/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MD PhD</w:t>
      </w:r>
      <w:r w:rsidRPr="000C621B">
        <w:rPr>
          <w:rFonts w:asciiTheme="minorHAnsi" w:hAnsiTheme="min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, Jan HMB </w:t>
      </w:r>
      <w:proofErr w:type="spellStart"/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>Stoot</w:t>
      </w:r>
      <w:proofErr w:type="spellEnd"/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MD PhD</w:t>
      </w:r>
      <w:r w:rsidRPr="000C621B">
        <w:rPr>
          <w:rFonts w:asciiTheme="minorHAnsi" w:hAnsi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>,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Jelle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P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Ruurda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MD PhD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 w:eastAsia="en-US"/>
        </w:rPr>
        <w:t>1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, Richard van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Hillegersberg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 xml:space="preserve"> MD PhD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 w:eastAsia="en-US"/>
        </w:rPr>
        <w:t>1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 w:eastAsia="en-US"/>
        </w:rPr>
        <w:t>, on behalf of the LOGICA Study Group.</w:t>
      </w:r>
    </w:p>
    <w:p w14:paraId="10946067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</w:pPr>
    </w:p>
    <w:p w14:paraId="27430C30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C621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en-US"/>
        </w:rPr>
        <w:t xml:space="preserve">COLLABORATORS (LOGICA Study Group): </w:t>
      </w:r>
      <w:r w:rsidRPr="000C621B">
        <w:rPr>
          <w:rFonts w:asciiTheme="minorHAnsi" w:hAnsiTheme="minorHAnsi"/>
          <w:bCs/>
          <w:color w:val="000000" w:themeColor="text1"/>
          <w:sz w:val="22"/>
          <w:szCs w:val="22"/>
        </w:rPr>
        <w:t>Hylke JF Brenkman</w:t>
      </w:r>
      <w:r w:rsidRPr="000C621B">
        <w:rPr>
          <w:rFonts w:asciiTheme="minorHAnsi" w:hAnsiTheme="minorHAnsi"/>
          <w:bCs/>
          <w:color w:val="000000" w:themeColor="text1"/>
          <w:sz w:val="22"/>
          <w:szCs w:val="22"/>
          <w:vertAlign w:val="superscript"/>
        </w:rPr>
        <w:t>1</w:t>
      </w:r>
      <w:r w:rsidRPr="000C621B">
        <w:rPr>
          <w:rFonts w:asciiTheme="minorHAnsi" w:hAnsiTheme="minorHAnsi"/>
          <w:bCs/>
          <w:color w:val="000000" w:themeColor="text1"/>
          <w:sz w:val="22"/>
          <w:szCs w:val="22"/>
        </w:rPr>
        <w:t>, Maarten F.J. Seesing</w:t>
      </w:r>
      <w:r w:rsidRPr="000C621B">
        <w:rPr>
          <w:rFonts w:asciiTheme="minorHAnsi" w:hAnsiTheme="minorHAnsi"/>
          <w:bCs/>
          <w:color w:val="000000" w:themeColor="text1"/>
          <w:sz w:val="22"/>
          <w:szCs w:val="22"/>
          <w:vertAlign w:val="superscript"/>
        </w:rPr>
        <w:t>1</w:t>
      </w:r>
      <w:r w:rsidRPr="000C621B">
        <w:rPr>
          <w:rFonts w:asciiTheme="minorHAnsi" w:hAnsiTheme="minorHAnsi"/>
          <w:bCs/>
          <w:color w:val="000000" w:themeColor="text1"/>
          <w:sz w:val="22"/>
          <w:szCs w:val="22"/>
        </w:rPr>
        <w:t xml:space="preserve">, 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Grard AP Nieuwenhuijzen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 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Jeroen EH Ponten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Juul JW Tegels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Karel WE Hulsewe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Bas PL Wijnhoven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Sjoerd M Lagarde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Wobbe O de Steur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5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Henk H Hartgrink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5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Ewout A Kouwenhoven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Marc J van Det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Eelco B Wassenaar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7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P. van Duijvendijk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7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Werner A Draaisma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8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Ivo AMJ Broeders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8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Donald L van der Peet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9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, Suzanne S Gisbertz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0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52374CD3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en-US"/>
        </w:rPr>
      </w:pPr>
    </w:p>
    <w:p w14:paraId="2E8B2E1E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</w:pPr>
      <w:r w:rsidRPr="000C621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  <w:t xml:space="preserve">INSTITUTIONS AND AFFILIATIONS: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1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University Medical Center (UMC) Utrecht, Department of Surgery, Utrecht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1*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UMC Utrecht, Department of Pathology, Utrecht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2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Catharina Hospital Eindhoven, Department of Surgery, Eindhoven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</w:t>
      </w:r>
      <w:r w:rsidRPr="000C621B">
        <w:rPr>
          <w:rFonts w:asciiTheme="minorHAnsi" w:hAnsiTheme="minorHAnsi"/>
          <w:color w:val="000000" w:themeColor="text1"/>
          <w:sz w:val="22"/>
          <w:lang w:val="en-US"/>
        </w:rPr>
        <w:t xml:space="preserve">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3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Zuyderland Medical Center, Department of Surgery, </w:t>
      </w:r>
      <w:proofErr w:type="spell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Sittard</w:t>
      </w:r>
      <w:proofErr w:type="spell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</w:t>
      </w:r>
      <w:r w:rsidRPr="000C621B">
        <w:rPr>
          <w:rFonts w:asciiTheme="minorHAnsi" w:hAnsiTheme="minorHAnsi"/>
          <w:color w:val="000000" w:themeColor="text1"/>
          <w:sz w:val="22"/>
          <w:lang w:val="en-US"/>
        </w:rPr>
        <w:t xml:space="preserve">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4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Erasmus UMC, Department of Surgery, Rotterdam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5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Leiden UMC, Department of Surgery, Leiden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6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ZGT Almelo, Department of Surgery, Almelo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</w:t>
      </w:r>
      <w:r w:rsidRPr="000C621B">
        <w:rPr>
          <w:rFonts w:asciiTheme="minorHAnsi" w:hAnsiTheme="minorHAnsi"/>
          <w:color w:val="000000" w:themeColor="text1"/>
          <w:sz w:val="22"/>
          <w:lang w:val="en-US"/>
        </w:rPr>
        <w:t xml:space="preserve">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7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Gelre Hospitals Apeldoorn, Department of Surgery, Apeldoorn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8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Meander Medical Center, Department of Surgery, Amersfoort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9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Amsterdam UMC, Department of Surgery, University of Amsterdam, Amsterdam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 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vertAlign w:val="superscript"/>
          <w:lang w:val="en-US"/>
        </w:rPr>
        <w:t>10</w:t>
      </w:r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Amsterdam UMC, Department of Surgery, VU Amsterdam, Amsterdam,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>The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hd w:val="clear" w:color="auto" w:fill="FFFFFF"/>
          <w:lang w:val="en-US"/>
        </w:rPr>
        <w:t xml:space="preserve"> Netherlands.</w:t>
      </w:r>
    </w:p>
    <w:p w14:paraId="2C750B38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213C206A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0C621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lastRenderedPageBreak/>
        <w:t xml:space="preserve">CORRESPONDING AUTHOR CONCERNING THE MANUSCRIPT AND FOR REPRINTS: </w:t>
      </w:r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Prof. </w:t>
      </w:r>
      <w:proofErr w:type="gramStart"/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>dr</w:t>
      </w:r>
      <w:proofErr w:type="gramEnd"/>
      <w:r w:rsidRPr="000C621B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. </w:t>
      </w:r>
      <w:r w:rsidRPr="000C621B">
        <w:rPr>
          <w:rFonts w:asciiTheme="minorHAnsi" w:hAnsiTheme="minorHAnsi"/>
          <w:color w:val="000000" w:themeColor="text1"/>
          <w:sz w:val="22"/>
          <w:szCs w:val="22"/>
        </w:rPr>
        <w:t xml:space="preserve">R. van Hillegersberg. Email: </w:t>
      </w:r>
      <w:r w:rsidR="000C621B" w:rsidRPr="000C621B">
        <w:rPr>
          <w:rStyle w:val="Hyperlink"/>
          <w:rFonts w:asciiTheme="minorHAnsi" w:hAnsiTheme="minorHAnsi"/>
          <w:color w:val="000000" w:themeColor="text1"/>
          <w:sz w:val="22"/>
          <w:szCs w:val="22"/>
        </w:rPr>
        <w:fldChar w:fldCharType="begin"/>
      </w:r>
      <w:r w:rsidR="000C621B" w:rsidRPr="000C621B">
        <w:rPr>
          <w:rStyle w:val="Hyperlink"/>
          <w:rFonts w:asciiTheme="minorHAnsi" w:hAnsiTheme="minorHAnsi"/>
          <w:color w:val="000000" w:themeColor="text1"/>
          <w:sz w:val="22"/>
          <w:szCs w:val="22"/>
        </w:rPr>
        <w:instrText xml:space="preserve"> HYPERLINK "mailto:R.vanHillegersberg@umcutrecht.nl" </w:instrText>
      </w:r>
      <w:r w:rsidR="000C621B" w:rsidRPr="000C621B">
        <w:rPr>
          <w:rStyle w:val="Hyperlink"/>
          <w:rFonts w:asciiTheme="minorHAnsi" w:hAnsiTheme="minorHAnsi"/>
          <w:color w:val="000000" w:themeColor="text1"/>
          <w:sz w:val="22"/>
          <w:szCs w:val="22"/>
        </w:rPr>
        <w:fldChar w:fldCharType="separate"/>
      </w:r>
      <w:r w:rsidRPr="000C621B">
        <w:rPr>
          <w:rStyle w:val="Hyperlink"/>
          <w:rFonts w:asciiTheme="minorHAnsi" w:hAnsiTheme="minorHAnsi"/>
          <w:color w:val="000000" w:themeColor="text1"/>
          <w:sz w:val="22"/>
          <w:szCs w:val="22"/>
        </w:rPr>
        <w:t>R.vanHillegersberg@umcutrecht.nl</w:t>
      </w:r>
      <w:r w:rsidR="000C621B" w:rsidRPr="000C621B">
        <w:rPr>
          <w:rStyle w:val="Hyperlink"/>
          <w:rFonts w:asciiTheme="minorHAnsi" w:hAnsiTheme="minorHAnsi"/>
          <w:color w:val="000000" w:themeColor="text1"/>
          <w:sz w:val="22"/>
          <w:szCs w:val="22"/>
        </w:rPr>
        <w:fldChar w:fldCharType="end"/>
      </w:r>
      <w:r w:rsidRPr="000C621B">
        <w:rPr>
          <w:rFonts w:asciiTheme="minorHAnsi" w:hAnsiTheme="minorHAnsi"/>
          <w:color w:val="000000" w:themeColor="text1"/>
          <w:sz w:val="22"/>
          <w:szCs w:val="22"/>
        </w:rPr>
        <w:t xml:space="preserve">. </w:t>
      </w:r>
      <w:r w:rsidRPr="000C621B">
        <w:rPr>
          <w:rFonts w:asciiTheme="minorHAnsi" w:hAnsiTheme="minorHAnsi"/>
          <w:color w:val="000000" w:themeColor="text1"/>
          <w:sz w:val="22"/>
          <w:szCs w:val="22"/>
          <w:shd w:val="clear" w:color="auto" w:fill="FFFFFF"/>
        </w:rPr>
        <w:t xml:space="preserve">UMC Utrecht, Department of Surgery, G04.228. </w:t>
      </w:r>
      <w:r w:rsidRPr="000C621B">
        <w:rPr>
          <w:rFonts w:asciiTheme="minorHAnsi" w:hAnsiTheme="minorHAnsi"/>
          <w:color w:val="000000" w:themeColor="text1"/>
          <w:sz w:val="22"/>
          <w:szCs w:val="22"/>
        </w:rPr>
        <w:t xml:space="preserve">3508 GA, Utrecht, The Netherlands. </w:t>
      </w:r>
      <w:r w:rsidRPr="000C621B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T: +31 (0)88 - 755 </w:t>
      </w:r>
      <w:r w:rsidRPr="000C621B">
        <w:rPr>
          <w:rFonts w:asciiTheme="minorHAnsi" w:hAnsiTheme="minorHAnsi"/>
          <w:color w:val="000000" w:themeColor="text1"/>
          <w:sz w:val="22"/>
          <w:szCs w:val="22"/>
          <w:shd w:val="clear" w:color="auto" w:fill="FFFFFF"/>
          <w:lang w:val="en-US"/>
        </w:rPr>
        <w:t>8074. F: +31 (0)30 - 254 1944.</w:t>
      </w:r>
    </w:p>
    <w:p w14:paraId="1AB43769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0EBE73C4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</w:pPr>
      <w:r w:rsidRPr="000C621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MINI-ABSTRACT: </w:t>
      </w:r>
      <w:r w:rsidRPr="000C621B">
        <w:rPr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t xml:space="preserve">Although the nodal metastases 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attern relate to tumor location, gastric cancer metastases occurred in all stations r</w:t>
      </w:r>
      <w:r w:rsidRPr="000C621B">
        <w:rPr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t xml:space="preserve">egardless of location, </w:t>
      </w:r>
      <w:proofErr w:type="spellStart"/>
      <w:r w:rsidRPr="000C621B">
        <w:rPr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t>cT</w:t>
      </w:r>
      <w:proofErr w:type="spellEnd"/>
      <w:r w:rsidRPr="000C621B">
        <w:rPr>
          <w:rFonts w:asciiTheme="minorHAnsi" w:hAnsiTheme="minorHAnsi" w:cstheme="minorHAnsi"/>
          <w:bCs/>
          <w:color w:val="000000" w:themeColor="text1"/>
          <w:sz w:val="22"/>
          <w:szCs w:val="22"/>
          <w:lang w:val="en-US"/>
        </w:rPr>
        <w:t>-stage, histological subtype or neoadjuvant chemotherapy. D2-lymphadenectomy should be routinely performed.</w:t>
      </w:r>
    </w:p>
    <w:p w14:paraId="3B6BD7A8" w14:textId="77777777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333D1D60" w14:textId="419882CF" w:rsidR="006D6609" w:rsidRPr="000C621B" w:rsidRDefault="006D6609" w:rsidP="006D6609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0C621B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Original article. Word count manuscript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: </w:t>
      </w:r>
      <w:r w:rsidR="00F87887"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3498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. </w:t>
      </w:r>
      <w:r w:rsidRPr="000C621B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Figures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: 3. </w:t>
      </w:r>
      <w:r w:rsidRPr="000C621B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Tables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: 4. </w:t>
      </w:r>
      <w:r w:rsidRPr="000C621B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Supplementary files</w:t>
      </w:r>
      <w:r w:rsidRPr="000C621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: 4.</w:t>
      </w:r>
    </w:p>
    <w:p w14:paraId="4A9CC171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7AB5F685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31BF50CA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138B349F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5E6E6611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4C4E7DC1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7A3B3E4F" w14:textId="77777777" w:rsidR="007251D7" w:rsidRPr="000C621B" w:rsidRDefault="007251D7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4DD25DCD" w14:textId="77777777" w:rsidR="007251D7" w:rsidRPr="000C621B" w:rsidRDefault="007251D7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1A655A1E" w14:textId="77777777" w:rsidR="007251D7" w:rsidRPr="000C621B" w:rsidRDefault="007251D7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3D3EDFCE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301CB070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57A980EB" w14:textId="77777777" w:rsidR="006D6609" w:rsidRPr="000C621B" w:rsidRDefault="006D660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</w:p>
    <w:p w14:paraId="1CC3951C" w14:textId="77777777" w:rsidR="00FA447A" w:rsidRPr="000C621B" w:rsidRDefault="00332629" w:rsidP="00FA447A">
      <w:pPr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</w:pPr>
      <w:r w:rsidRPr="000C621B">
        <w:rPr>
          <w:rFonts w:asciiTheme="minorHAnsi" w:hAnsiTheme="minorHAnsi" w:cstheme="minorHAnsi"/>
          <w:b/>
          <w:bCs/>
          <w:color w:val="000000" w:themeColor="text1"/>
          <w:szCs w:val="20"/>
          <w:lang w:val="en-US"/>
        </w:rPr>
        <w:t>SUPPLEMENTARY MATERIAL</w:t>
      </w:r>
    </w:p>
    <w:p w14:paraId="163C0F91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192DF097" w14:textId="77777777" w:rsidR="006C3370" w:rsidRPr="000C621B" w:rsidRDefault="006C3370" w:rsidP="006C3370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0C621B"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  <w:lastRenderedPageBreak/>
        <w:t>Supplementary Table 1.</w:t>
      </w:r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Incidence of lymph node metastases per nodal station (%) for all patients (n=212), stratified in subgroups for neoadjuvant chemotherapy, </w:t>
      </w:r>
      <w:proofErr w:type="spellStart"/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cT</w:t>
      </w:r>
      <w:proofErr w:type="spellEnd"/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-stage, Lauren classification, tumor location and (y</w:t>
      </w:r>
      <w:proofErr w:type="gramStart"/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</w:t>
      </w:r>
      <w:proofErr w:type="spellStart"/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pT</w:t>
      </w:r>
      <w:proofErr w:type="spellEnd"/>
      <w:proofErr w:type="gramEnd"/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-stage.</w:t>
      </w:r>
    </w:p>
    <w:tbl>
      <w:tblPr>
        <w:tblStyle w:val="TableGrid"/>
        <w:tblW w:w="94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87"/>
        <w:gridCol w:w="236"/>
        <w:gridCol w:w="186"/>
        <w:gridCol w:w="557"/>
        <w:gridCol w:w="557"/>
        <w:gridCol w:w="558"/>
        <w:gridCol w:w="558"/>
        <w:gridCol w:w="558"/>
        <w:gridCol w:w="558"/>
        <w:gridCol w:w="558"/>
        <w:gridCol w:w="558"/>
        <w:gridCol w:w="558"/>
        <w:gridCol w:w="558"/>
        <w:gridCol w:w="662"/>
        <w:gridCol w:w="38"/>
      </w:tblGrid>
      <w:tr w:rsidR="000C621B" w:rsidRPr="000C621B" w14:paraId="0FFFA095" w14:textId="77777777" w:rsidTr="00F87887">
        <w:trPr>
          <w:trHeight w:val="186"/>
        </w:trPr>
        <w:tc>
          <w:tcPr>
            <w:tcW w:w="2787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000000"/>
            </w:tcBorders>
            <w:shd w:val="clear" w:color="auto" w:fill="DEEAF6" w:themeFill="accent1" w:themeFillTint="33"/>
          </w:tcPr>
          <w:p w14:paraId="12738C34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5D654F8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ll patients and NAC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000000"/>
              <w:bottom w:val="nil"/>
              <w:right w:val="nil"/>
            </w:tcBorders>
            <w:shd w:val="clear" w:color="auto" w:fill="DEEAF6" w:themeFill="accent1" w:themeFillTint="33"/>
          </w:tcPr>
          <w:p w14:paraId="3A86A322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64" w:type="dxa"/>
            <w:gridSpan w:val="1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A2D1EB3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ymph node station no. (</w:t>
            </w:r>
            <w:r w:rsidRPr="000C621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%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C621B" w:rsidRPr="000C621B" w14:paraId="4F5A609B" w14:textId="77777777" w:rsidTr="00F87887">
        <w:trPr>
          <w:gridAfter w:val="1"/>
          <w:wAfter w:w="38" w:type="dxa"/>
          <w:trHeight w:val="211"/>
        </w:trPr>
        <w:tc>
          <w:tcPr>
            <w:tcW w:w="2787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000000"/>
            </w:tcBorders>
            <w:shd w:val="clear" w:color="auto" w:fill="DEEAF6" w:themeFill="accent1" w:themeFillTint="33"/>
          </w:tcPr>
          <w:p w14:paraId="5CC028A7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2" w:type="dxa"/>
            <w:gridSpan w:val="2"/>
            <w:tcBorders>
              <w:top w:val="nil"/>
              <w:left w:val="single" w:sz="4" w:space="0" w:color="000000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2E4752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216FDF0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BCC7C7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ECFC86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14481C3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2D6E588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7D47B70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346061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7063E21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2E5685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p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75E1BA1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d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6FACB2F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a</w:t>
            </w:r>
          </w:p>
        </w:tc>
      </w:tr>
      <w:tr w:rsidR="000C621B" w:rsidRPr="000C621B" w14:paraId="22674350" w14:textId="77777777" w:rsidTr="00F87887">
        <w:trPr>
          <w:gridAfter w:val="1"/>
          <w:wAfter w:w="38" w:type="dxa"/>
          <w:trHeight w:val="545"/>
        </w:trPr>
        <w:tc>
          <w:tcPr>
            <w:tcW w:w="2787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</w:tcBorders>
          </w:tcPr>
          <w:p w14:paraId="59390109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All patients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  (N=212, 120 N+ patients)</w:t>
            </w:r>
          </w:p>
          <w:p w14:paraId="7AE9913B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NAC: yes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       (N=158, 86 N+ patients)</w:t>
            </w:r>
          </w:p>
          <w:p w14:paraId="6D7571E7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NAC: No      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N=54, 34 N+ patients)</w:t>
            </w:r>
          </w:p>
        </w:tc>
        <w:tc>
          <w:tcPr>
            <w:tcW w:w="422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D9F934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7DE27F2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753421D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6C03949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606944F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4186BFC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6977C9D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  <w:p w14:paraId="338674A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  <w:p w14:paraId="4835EBB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57A04BB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1</w:t>
            </w:r>
          </w:p>
          <w:p w14:paraId="3B85272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  <w:p w14:paraId="7E3B2F0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3F87D3B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58D1175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6878A5D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777E148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3AE62B1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  <w:p w14:paraId="2B1056C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2CDE752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  <w:p w14:paraId="6D401C1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4F83C6C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0D6C866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5</w:t>
            </w:r>
          </w:p>
          <w:p w14:paraId="176CB7F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40D97DE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72C0E41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6CFAE48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701ED6D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6A255D1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3671D50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4805A5C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1BB5033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0A49BCA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49D76B2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62" w:type="dxa"/>
            <w:tcBorders>
              <w:top w:val="double" w:sz="4" w:space="0" w:color="auto"/>
              <w:bottom w:val="double" w:sz="4" w:space="0" w:color="auto"/>
              <w:right w:val="single" w:sz="4" w:space="0" w:color="FFFFFF"/>
            </w:tcBorders>
          </w:tcPr>
          <w:p w14:paraId="68365CC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0892458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6E8293A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0C621B" w:rsidRPr="000C621B" w14:paraId="35CDF11D" w14:textId="77777777" w:rsidTr="00F87887">
        <w:trPr>
          <w:trHeight w:val="164"/>
        </w:trPr>
        <w:tc>
          <w:tcPr>
            <w:tcW w:w="2787" w:type="dxa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000000"/>
            </w:tcBorders>
            <w:shd w:val="clear" w:color="auto" w:fill="DEEAF6" w:themeFill="accent1" w:themeFillTint="33"/>
          </w:tcPr>
          <w:p w14:paraId="6E8E1F37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000000"/>
              <w:bottom w:val="nil"/>
              <w:right w:val="nil"/>
            </w:tcBorders>
            <w:shd w:val="clear" w:color="auto" w:fill="DEEAF6" w:themeFill="accent1" w:themeFillTint="33"/>
          </w:tcPr>
          <w:p w14:paraId="5D5061F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64" w:type="dxa"/>
            <w:gridSpan w:val="13"/>
            <w:tcBorders>
              <w:top w:val="double" w:sz="4" w:space="0" w:color="auto"/>
              <w:left w:val="nil"/>
              <w:bottom w:val="nil"/>
              <w:right w:val="single" w:sz="4" w:space="0" w:color="FFFFFF"/>
            </w:tcBorders>
            <w:shd w:val="clear" w:color="auto" w:fill="DEEAF6" w:themeFill="accent1" w:themeFillTint="33"/>
          </w:tcPr>
          <w:p w14:paraId="6FCA0FD2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Lymph node station no. (</w:t>
            </w:r>
            <w:r w:rsidRPr="000C621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%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C621B" w:rsidRPr="000C621B" w14:paraId="22EC7A2C" w14:textId="77777777" w:rsidTr="00F87887">
        <w:trPr>
          <w:gridAfter w:val="1"/>
          <w:wAfter w:w="38" w:type="dxa"/>
          <w:trHeight w:val="119"/>
        </w:trPr>
        <w:tc>
          <w:tcPr>
            <w:tcW w:w="2787" w:type="dxa"/>
            <w:tcBorders>
              <w:top w:val="nil"/>
              <w:left w:val="single" w:sz="4" w:space="0" w:color="FFFFFF"/>
              <w:bottom w:val="double" w:sz="4" w:space="0" w:color="auto"/>
              <w:right w:val="single" w:sz="4" w:space="0" w:color="000000"/>
            </w:tcBorders>
            <w:shd w:val="clear" w:color="auto" w:fill="DEEAF6" w:themeFill="accent1" w:themeFillTint="33"/>
            <w:vAlign w:val="center"/>
          </w:tcPr>
          <w:p w14:paraId="38A7A8E5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fr-FR"/>
              </w:rPr>
              <w:t>cT</w:t>
            </w:r>
            <w:proofErr w:type="spellEnd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fr-FR"/>
              </w:rPr>
              <w:t>-stage</w:t>
            </w:r>
          </w:p>
        </w:tc>
        <w:tc>
          <w:tcPr>
            <w:tcW w:w="422" w:type="dxa"/>
            <w:gridSpan w:val="2"/>
            <w:tcBorders>
              <w:top w:val="nil"/>
              <w:left w:val="single" w:sz="4" w:space="0" w:color="000000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13073E5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17EF980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DA8FBA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6CAC96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1C9C38F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0418A4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D62DB5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485D47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0D3427E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24EC9B5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p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2411510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d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75F026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a</w:t>
            </w:r>
          </w:p>
        </w:tc>
      </w:tr>
      <w:tr w:rsidR="000C621B" w:rsidRPr="000C621B" w14:paraId="1ABCDA83" w14:textId="77777777" w:rsidTr="00F87887">
        <w:trPr>
          <w:gridAfter w:val="1"/>
          <w:wAfter w:w="38" w:type="dxa"/>
          <w:trHeight w:val="749"/>
        </w:trPr>
        <w:tc>
          <w:tcPr>
            <w:tcW w:w="2787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</w:tcBorders>
          </w:tcPr>
          <w:p w14:paraId="65179F68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cT1 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(N=13, 4 N+ patients)</w:t>
            </w:r>
          </w:p>
          <w:p w14:paraId="564B462D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cT2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(N=61, 34 N+ patients)  </w:t>
            </w:r>
          </w:p>
          <w:p w14:paraId="20D00DAF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 cT3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(N=120, 68 N+ patients)</w:t>
            </w:r>
          </w:p>
          <w:p w14:paraId="68A9A42D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cT4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(N=18, 13 N+ patients)</w:t>
            </w:r>
          </w:p>
        </w:tc>
        <w:tc>
          <w:tcPr>
            <w:tcW w:w="422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F0C35A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22722ED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117ACCC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  <w:p w14:paraId="2F0F121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7035B26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7090BA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1110EC6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5149B9A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1464292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618B0C0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  <w:p w14:paraId="2E58C94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1</w:t>
            </w:r>
          </w:p>
          <w:p w14:paraId="1F2F4C4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748D968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  <w:p w14:paraId="76D3CFD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  <w:p w14:paraId="36D96A6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</w:t>
            </w:r>
          </w:p>
          <w:p w14:paraId="4DD408F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5A6A0A1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3111B39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0F23EAF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6FFA05A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65B6F40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36BC011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  <w:p w14:paraId="6583903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033FC62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40A08C0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6A297AB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5455542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</w:t>
            </w:r>
          </w:p>
          <w:p w14:paraId="6889892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7F5F46C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052A2CB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3E01160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  <w:p w14:paraId="4AB61BC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47554F7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2ED6EA8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05EF92B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52DC11E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5FA7B73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402B9856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637FE44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3C66154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334AD3D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8AE3F9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2FCA653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0298BA6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662" w:type="dxa"/>
            <w:tcBorders>
              <w:top w:val="double" w:sz="4" w:space="0" w:color="auto"/>
              <w:bottom w:val="double" w:sz="4" w:space="0" w:color="auto"/>
              <w:right w:val="single" w:sz="4" w:space="0" w:color="FFFFFF"/>
            </w:tcBorders>
          </w:tcPr>
          <w:p w14:paraId="3833E4B3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15*</w:t>
            </w:r>
          </w:p>
          <w:p w14:paraId="39D9745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3 </w:t>
            </w:r>
          </w:p>
          <w:p w14:paraId="6651A2E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64E405B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0C621B" w:rsidRPr="000C621B" w14:paraId="5734E2E0" w14:textId="77777777" w:rsidTr="00F87887">
        <w:trPr>
          <w:trHeight w:val="186"/>
        </w:trPr>
        <w:tc>
          <w:tcPr>
            <w:tcW w:w="2787" w:type="dxa"/>
            <w:tcBorders>
              <w:top w:val="double" w:sz="4" w:space="0" w:color="auto"/>
              <w:left w:val="nil"/>
              <w:bottom w:val="nil"/>
              <w:right w:val="single" w:sz="4" w:space="0" w:color="000000"/>
            </w:tcBorders>
            <w:shd w:val="clear" w:color="auto" w:fill="DEEAF6" w:themeFill="accent1" w:themeFillTint="33"/>
          </w:tcPr>
          <w:p w14:paraId="5A178591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AF6" w:themeFill="accent1" w:themeFillTint="33"/>
          </w:tcPr>
          <w:p w14:paraId="536BEB6F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6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E33E068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ymph node station no. (</w:t>
            </w:r>
            <w:r w:rsidRPr="000C621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%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C621B" w:rsidRPr="000C621B" w14:paraId="65478674" w14:textId="77777777" w:rsidTr="00F87887">
        <w:trPr>
          <w:gridAfter w:val="1"/>
          <w:wAfter w:w="38" w:type="dxa"/>
          <w:trHeight w:val="211"/>
        </w:trPr>
        <w:tc>
          <w:tcPr>
            <w:tcW w:w="2787" w:type="dxa"/>
            <w:tcBorders>
              <w:top w:val="nil"/>
              <w:left w:val="nil"/>
              <w:bottom w:val="double" w:sz="4" w:space="0" w:color="auto"/>
              <w:right w:val="single" w:sz="4" w:space="0" w:color="000000"/>
            </w:tcBorders>
            <w:shd w:val="clear" w:color="auto" w:fill="DEEAF6" w:themeFill="accent1" w:themeFillTint="33"/>
          </w:tcPr>
          <w:p w14:paraId="22F09733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auren classification</w:t>
            </w:r>
          </w:p>
        </w:tc>
        <w:tc>
          <w:tcPr>
            <w:tcW w:w="422" w:type="dxa"/>
            <w:gridSpan w:val="2"/>
            <w:tcBorders>
              <w:top w:val="nil"/>
              <w:left w:val="single" w:sz="4" w:space="0" w:color="000000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02E5419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01305D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64D2FE5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0D74312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D8EDEC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2D04DC1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2E7D5FB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1ACDA9C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EF6F6E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36B044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p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7B9054D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d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6B137A4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a</w:t>
            </w:r>
          </w:p>
        </w:tc>
      </w:tr>
      <w:tr w:rsidR="000C621B" w:rsidRPr="000C621B" w14:paraId="313E5358" w14:textId="77777777" w:rsidTr="00F87887">
        <w:trPr>
          <w:gridAfter w:val="1"/>
          <w:wAfter w:w="38" w:type="dxa"/>
          <w:trHeight w:val="306"/>
        </w:trPr>
        <w:tc>
          <w:tcPr>
            <w:tcW w:w="2787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</w:tcBorders>
          </w:tcPr>
          <w:p w14:paraId="03FE100C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Intestinal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(N=124, 64 N+ patients</w:t>
            </w:r>
            <w:proofErr w:type="gramStart"/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)</w:t>
            </w:r>
            <w:proofErr w:type="gramEnd"/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br/>
            </w: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Diffuse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    (N=84, 55 N+ patients) </w:t>
            </w:r>
          </w:p>
        </w:tc>
        <w:tc>
          <w:tcPr>
            <w:tcW w:w="422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4BA522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3AEEB26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723F0C8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77CFB11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75C8AAE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  <w:p w14:paraId="2E52002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1ADD42C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  <w:p w14:paraId="35574E8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716CEF3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7B218D6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5139CD3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3183282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0FA914B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648CD6E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0A1CF94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14946D8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1D3A2E6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5C1404C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0707554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3F60481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6BBB2B8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0682576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62" w:type="dxa"/>
            <w:tcBorders>
              <w:top w:val="double" w:sz="4" w:space="0" w:color="auto"/>
              <w:bottom w:val="double" w:sz="4" w:space="0" w:color="auto"/>
              <w:right w:val="single" w:sz="4" w:space="0" w:color="FFFFFF"/>
            </w:tcBorders>
          </w:tcPr>
          <w:p w14:paraId="515EDCA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3F44109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0C621B" w:rsidRPr="000C621B" w14:paraId="4EC7534F" w14:textId="77777777" w:rsidTr="00F87887">
        <w:trPr>
          <w:trHeight w:val="186"/>
        </w:trPr>
        <w:tc>
          <w:tcPr>
            <w:tcW w:w="2787" w:type="dxa"/>
            <w:tcBorders>
              <w:top w:val="double" w:sz="4" w:space="0" w:color="auto"/>
              <w:left w:val="nil"/>
              <w:bottom w:val="nil"/>
              <w:right w:val="single" w:sz="4" w:space="0" w:color="000000"/>
            </w:tcBorders>
            <w:shd w:val="clear" w:color="auto" w:fill="DEEAF6" w:themeFill="accent1" w:themeFillTint="33"/>
          </w:tcPr>
          <w:p w14:paraId="3F10178F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EEAF6" w:themeFill="accent1" w:themeFillTint="33"/>
          </w:tcPr>
          <w:p w14:paraId="67649274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6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8534D40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ymph node station no. (</w:t>
            </w:r>
            <w:r w:rsidRPr="000C621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%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C621B" w:rsidRPr="000C621B" w14:paraId="6CD73805" w14:textId="77777777" w:rsidTr="00F87887">
        <w:trPr>
          <w:gridAfter w:val="1"/>
          <w:wAfter w:w="38" w:type="dxa"/>
          <w:trHeight w:val="211"/>
        </w:trPr>
        <w:tc>
          <w:tcPr>
            <w:tcW w:w="2787" w:type="dxa"/>
            <w:tcBorders>
              <w:top w:val="nil"/>
              <w:left w:val="nil"/>
              <w:bottom w:val="double" w:sz="4" w:space="0" w:color="auto"/>
              <w:right w:val="single" w:sz="4" w:space="0" w:color="000000"/>
            </w:tcBorders>
            <w:shd w:val="clear" w:color="auto" w:fill="DEEAF6" w:themeFill="accent1" w:themeFillTint="33"/>
          </w:tcPr>
          <w:p w14:paraId="4FD3ED57" w14:textId="77777777" w:rsidR="006C3370" w:rsidRPr="000C621B" w:rsidRDefault="006C3370" w:rsidP="00F313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umor location</w:t>
            </w:r>
          </w:p>
        </w:tc>
        <w:tc>
          <w:tcPr>
            <w:tcW w:w="422" w:type="dxa"/>
            <w:gridSpan w:val="2"/>
            <w:tcBorders>
              <w:top w:val="nil"/>
              <w:left w:val="single" w:sz="4" w:space="0" w:color="000000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1045152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54A086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4316C4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7149CB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2CCDE58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71EBA1A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77A6025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6B4F97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7D2D15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DB626F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p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600281B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d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B37201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a</w:t>
            </w:r>
          </w:p>
        </w:tc>
      </w:tr>
      <w:tr w:rsidR="000C621B" w:rsidRPr="000C621B" w14:paraId="788BABD5" w14:textId="77777777" w:rsidTr="00F87887">
        <w:trPr>
          <w:gridAfter w:val="1"/>
          <w:wAfter w:w="38" w:type="dxa"/>
          <w:trHeight w:val="581"/>
        </w:trPr>
        <w:tc>
          <w:tcPr>
            <w:tcW w:w="2787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</w:tcBorders>
          </w:tcPr>
          <w:p w14:paraId="178D08F6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Proximal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(N=27, 17 N+ patients)</w:t>
            </w:r>
          </w:p>
          <w:p w14:paraId="189D83A3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Middle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   (N=65, 32 N+ patients)</w:t>
            </w:r>
          </w:p>
          <w:p w14:paraId="6DCFB584" w14:textId="77777777" w:rsidR="006C3370" w:rsidRPr="000C621B" w:rsidRDefault="006C3370" w:rsidP="00F3131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Distal       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(N=120, 71 N+ patients)</w:t>
            </w:r>
          </w:p>
        </w:tc>
        <w:tc>
          <w:tcPr>
            <w:tcW w:w="422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47376B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0</w:t>
            </w:r>
          </w:p>
          <w:p w14:paraId="6C9E751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15FEE40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6E7F816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0</w:t>
            </w:r>
          </w:p>
          <w:p w14:paraId="2C93BBC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3A97DB9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auto"/>
            </w:tcBorders>
          </w:tcPr>
          <w:p w14:paraId="6ECF49C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214F2E8B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7</w:t>
            </w:r>
          </w:p>
          <w:p w14:paraId="75B941B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5F1B04A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</w:t>
            </w:r>
          </w:p>
          <w:p w14:paraId="2A8EB8E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8</w:t>
            </w:r>
          </w:p>
          <w:p w14:paraId="4058A39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2389266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5F9441D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55AEED49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32D1DFFD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388AB7E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3CBE5F07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6E50734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0</w:t>
            </w:r>
          </w:p>
          <w:p w14:paraId="1F631534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37313E8A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7738F50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5F1CA63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69209CDC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232E95D1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</w:t>
            </w:r>
          </w:p>
          <w:p w14:paraId="4D3629F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31F608E2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46BF997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3F707D5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59857B80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70DFB1D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0B77FB8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2AAB893E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62" w:type="dxa"/>
            <w:tcBorders>
              <w:top w:val="double" w:sz="4" w:space="0" w:color="auto"/>
              <w:bottom w:val="double" w:sz="4" w:space="0" w:color="auto"/>
              <w:right w:val="single" w:sz="4" w:space="0" w:color="FFFFFF"/>
            </w:tcBorders>
          </w:tcPr>
          <w:p w14:paraId="11BCC95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1285FDAF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3961D095" w14:textId="77777777" w:rsidR="006C3370" w:rsidRPr="000C621B" w:rsidRDefault="006C3370" w:rsidP="00F313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0C621B" w:rsidRPr="000C621B" w14:paraId="7295E05F" w14:textId="77777777" w:rsidTr="00F87887">
        <w:trPr>
          <w:gridAfter w:val="1"/>
          <w:wAfter w:w="38" w:type="dxa"/>
          <w:trHeight w:val="154"/>
        </w:trPr>
        <w:tc>
          <w:tcPr>
            <w:tcW w:w="2787" w:type="dxa"/>
            <w:tcBorders>
              <w:top w:val="double" w:sz="4" w:space="0" w:color="auto"/>
              <w:left w:val="single" w:sz="4" w:space="0" w:color="FFFFFF"/>
              <w:bottom w:val="nil"/>
            </w:tcBorders>
            <w:shd w:val="clear" w:color="auto" w:fill="DEEAF6" w:themeFill="accent1" w:themeFillTint="33"/>
          </w:tcPr>
          <w:p w14:paraId="214C0411" w14:textId="77777777" w:rsidR="00F87887" w:rsidRPr="000C621B" w:rsidRDefault="00F87887" w:rsidP="00F8788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6662" w:type="dxa"/>
            <w:gridSpan w:val="13"/>
            <w:tcBorders>
              <w:top w:val="double" w:sz="4" w:space="0" w:color="auto"/>
              <w:bottom w:val="nil"/>
              <w:right w:val="single" w:sz="4" w:space="0" w:color="FFFFFF"/>
            </w:tcBorders>
            <w:shd w:val="clear" w:color="auto" w:fill="DEEAF6" w:themeFill="accent1" w:themeFillTint="33"/>
            <w:vAlign w:val="center"/>
          </w:tcPr>
          <w:p w14:paraId="7C44B30C" w14:textId="64883093" w:rsidR="00F87887" w:rsidRPr="000C621B" w:rsidRDefault="00F87887" w:rsidP="00F8788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   Lymph node station no. (</w:t>
            </w:r>
            <w:r w:rsidRPr="000C621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%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C621B" w:rsidRPr="000C621B" w14:paraId="2C3CF711" w14:textId="77777777" w:rsidTr="00F87887">
        <w:trPr>
          <w:gridAfter w:val="1"/>
          <w:wAfter w:w="38" w:type="dxa"/>
          <w:trHeight w:val="172"/>
        </w:trPr>
        <w:tc>
          <w:tcPr>
            <w:tcW w:w="2787" w:type="dxa"/>
            <w:tcBorders>
              <w:top w:val="nil"/>
              <w:left w:val="single" w:sz="4" w:space="0" w:color="FFFFFF"/>
              <w:bottom w:val="double" w:sz="4" w:space="0" w:color="000000"/>
            </w:tcBorders>
            <w:shd w:val="clear" w:color="auto" w:fill="DEEAF6" w:themeFill="accent1" w:themeFillTint="33"/>
          </w:tcPr>
          <w:p w14:paraId="7ACD9704" w14:textId="57BC6C24" w:rsidR="00F87887" w:rsidRPr="000C621B" w:rsidRDefault="00F87887" w:rsidP="00F8788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(y)</w:t>
            </w:r>
            <w:proofErr w:type="spellStart"/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T</w:t>
            </w:r>
            <w:proofErr w:type="spellEnd"/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stage</w:t>
            </w:r>
          </w:p>
        </w:tc>
        <w:tc>
          <w:tcPr>
            <w:tcW w:w="422" w:type="dxa"/>
            <w:gridSpan w:val="2"/>
            <w:tcBorders>
              <w:top w:val="nil"/>
              <w:bottom w:val="double" w:sz="4" w:space="0" w:color="000000"/>
              <w:right w:val="nil"/>
            </w:tcBorders>
            <w:shd w:val="clear" w:color="auto" w:fill="DEEAF6" w:themeFill="accent1" w:themeFillTint="33"/>
          </w:tcPr>
          <w:p w14:paraId="3C27740E" w14:textId="728D7AC4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09C23D0" w14:textId="38AB9B4D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EEAF6" w:themeFill="accent1" w:themeFillTint="33"/>
          </w:tcPr>
          <w:p w14:paraId="1116BD87" w14:textId="2A71BA9B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EEAF6" w:themeFill="accent1" w:themeFillTint="33"/>
          </w:tcPr>
          <w:p w14:paraId="3071AB27" w14:textId="681099C8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EEAF6" w:themeFill="accent1" w:themeFillTint="33"/>
          </w:tcPr>
          <w:p w14:paraId="13BFB91C" w14:textId="5FE886D0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3D2D14A7" w14:textId="7688CEBF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057E2E54" w14:textId="797078E2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4C3EFF5" w14:textId="6ADA6DE9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7BD9609E" w14:textId="58B76E91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5D5C8CB3" w14:textId="10199250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p</w:t>
            </w:r>
          </w:p>
        </w:tc>
        <w:tc>
          <w:tcPr>
            <w:tcW w:w="5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28EA03F" w14:textId="400EAE2D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1d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2" w:type="dxa"/>
            <w:tcBorders>
              <w:top w:val="nil"/>
              <w:left w:val="nil"/>
              <w:bottom w:val="double" w:sz="4" w:space="0" w:color="auto"/>
              <w:right w:val="single" w:sz="4" w:space="0" w:color="FFFFFF"/>
            </w:tcBorders>
            <w:shd w:val="clear" w:color="auto" w:fill="DEEAF6" w:themeFill="accent1" w:themeFillTint="33"/>
          </w:tcPr>
          <w:p w14:paraId="74A655F8" w14:textId="0E3CC726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a</w:t>
            </w:r>
          </w:p>
        </w:tc>
      </w:tr>
      <w:tr w:rsidR="000C621B" w:rsidRPr="000C621B" w14:paraId="4CE8E511" w14:textId="77777777" w:rsidTr="00F87887">
        <w:trPr>
          <w:gridAfter w:val="1"/>
          <w:wAfter w:w="38" w:type="dxa"/>
          <w:trHeight w:val="172"/>
        </w:trPr>
        <w:tc>
          <w:tcPr>
            <w:tcW w:w="2787" w:type="dxa"/>
            <w:tcBorders>
              <w:top w:val="nil"/>
              <w:left w:val="single" w:sz="4" w:space="0" w:color="FFFFFF"/>
              <w:bottom w:val="double" w:sz="4" w:space="0" w:color="000000"/>
            </w:tcBorders>
          </w:tcPr>
          <w:p w14:paraId="4CB0A544" w14:textId="77777777" w:rsidR="00F87887" w:rsidRPr="000C621B" w:rsidRDefault="00F87887" w:rsidP="00F8788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(y</w:t>
            </w:r>
            <w:proofErr w:type="gramStart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)pT0</w:t>
            </w:r>
            <w:proofErr w:type="gramEnd"/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            (N=14, 1 N+ patients)</w:t>
            </w:r>
          </w:p>
          <w:p w14:paraId="2FC0FED7" w14:textId="77777777" w:rsidR="00F87887" w:rsidRPr="000C621B" w:rsidRDefault="00F87887" w:rsidP="00F87887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(y</w:t>
            </w:r>
            <w:proofErr w:type="gramStart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)pT1a</w:t>
            </w:r>
            <w:proofErr w:type="gramEnd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/1b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(N=30, 11 N+ patients)</w:t>
            </w:r>
          </w:p>
          <w:p w14:paraId="19FD4F7B" w14:textId="77777777" w:rsidR="00F87887" w:rsidRPr="000C621B" w:rsidRDefault="00F87887" w:rsidP="00F87887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(y</w:t>
            </w:r>
            <w:proofErr w:type="gramStart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)pT2</w:t>
            </w:r>
            <w:proofErr w:type="gramEnd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         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(N=25, 8 N+ patients)</w:t>
            </w:r>
          </w:p>
          <w:p w14:paraId="25DEDF34" w14:textId="77777777" w:rsidR="00F87887" w:rsidRPr="000C621B" w:rsidRDefault="00F87887" w:rsidP="00F87887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(y</w:t>
            </w:r>
            <w:proofErr w:type="gramStart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)pT3</w:t>
            </w:r>
            <w:proofErr w:type="gramEnd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         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(N=89, 62 N+ patients)</w:t>
            </w:r>
          </w:p>
          <w:p w14:paraId="7225863C" w14:textId="77777777" w:rsidR="00F87887" w:rsidRPr="000C621B" w:rsidRDefault="00F87887" w:rsidP="00F87887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(y</w:t>
            </w:r>
            <w:proofErr w:type="gramStart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)pT4a</w:t>
            </w:r>
            <w:proofErr w:type="gramEnd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       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(N=50, 34 N+ patients)</w:t>
            </w:r>
          </w:p>
          <w:p w14:paraId="7DF67BDF" w14:textId="249B9C6B" w:rsidR="00F87887" w:rsidRPr="000C621B" w:rsidRDefault="00F87887" w:rsidP="00F8788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(y</w:t>
            </w:r>
            <w:proofErr w:type="gramStart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>)pT4b</w:t>
            </w:r>
            <w:proofErr w:type="gramEnd"/>
            <w:r w:rsidRPr="000C621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fr-FR"/>
              </w:rPr>
              <w:t xml:space="preserve">           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FR"/>
              </w:rPr>
              <w:t>(N=4, 4 N+ patients)</w:t>
            </w:r>
          </w:p>
        </w:tc>
        <w:tc>
          <w:tcPr>
            <w:tcW w:w="422" w:type="dxa"/>
            <w:gridSpan w:val="2"/>
            <w:tcBorders>
              <w:top w:val="double" w:sz="4" w:space="0" w:color="auto"/>
              <w:bottom w:val="double" w:sz="4" w:space="0" w:color="000000"/>
            </w:tcBorders>
          </w:tcPr>
          <w:p w14:paraId="00CC68A7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3CD76F7D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2FDCD751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463D199D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310C780C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4</w:t>
            </w:r>
          </w:p>
          <w:p w14:paraId="2FDB5EAA" w14:textId="4666404C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000000"/>
            </w:tcBorders>
          </w:tcPr>
          <w:p w14:paraId="5BBD7894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0EC79EDC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1B261047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1E4B29AB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448A4F9A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57E046D1" w14:textId="091C8F8E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57" w:type="dxa"/>
            <w:tcBorders>
              <w:top w:val="double" w:sz="4" w:space="0" w:color="auto"/>
              <w:bottom w:val="double" w:sz="4" w:space="0" w:color="000000"/>
            </w:tcBorders>
          </w:tcPr>
          <w:p w14:paraId="27BBEE70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6FB70CD6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5C7458E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7682F31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</w:p>
          <w:p w14:paraId="18B40E59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8</w:t>
            </w:r>
          </w:p>
          <w:p w14:paraId="55E09072" w14:textId="4E973C48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1AF068BB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13EE87DB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40DE9FB2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37A13FEA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401DBC17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8</w:t>
            </w:r>
          </w:p>
          <w:p w14:paraId="7597E58E" w14:textId="4FC58E2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68EB592A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27C888C9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53344968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17F0F21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11838DD5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3D9786BB" w14:textId="7EE4F06D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2FE893D0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087B631D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00960D21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17826A4E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  <w:p w14:paraId="0134F879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6</w:t>
            </w:r>
          </w:p>
          <w:p w14:paraId="33958832" w14:textId="682CF988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206DC81D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2EA2C4DF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35676BAA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5B9A2BA1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44889548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6</w:t>
            </w:r>
          </w:p>
          <w:p w14:paraId="55A4267B" w14:textId="46D3C42C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45199DBB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02C4EF4C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81CDA59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65F17AD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</w:t>
            </w:r>
          </w:p>
          <w:p w14:paraId="7C01D01C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4</w:t>
            </w:r>
          </w:p>
          <w:p w14:paraId="4DA0DA49" w14:textId="6C99ABBE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5E5E95AD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6DA0FF36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46BB400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42E547BB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70FDA1B4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4BAA88A5" w14:textId="4D316F40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7C85C3A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32AF38CE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07230298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652726D5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2A099A4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8</w:t>
            </w:r>
          </w:p>
          <w:p w14:paraId="46E29B50" w14:textId="4D6FD0DC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000000"/>
            </w:tcBorders>
          </w:tcPr>
          <w:p w14:paraId="55AC5D90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08E4EC1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7E701C19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2DF2F10E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C16773B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5E2851F4" w14:textId="64E907C5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662" w:type="dxa"/>
            <w:tcBorders>
              <w:top w:val="double" w:sz="4" w:space="0" w:color="auto"/>
              <w:bottom w:val="double" w:sz="4" w:space="0" w:color="000000"/>
              <w:right w:val="single" w:sz="4" w:space="0" w:color="FFFFFF"/>
            </w:tcBorders>
          </w:tcPr>
          <w:p w14:paraId="5ADBFBA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44518BB5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07698363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75E21E44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7EB00478" w14:textId="77777777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2377FB1A" w14:textId="41A873D8" w:rsidR="00F87887" w:rsidRPr="000C621B" w:rsidRDefault="00F87887" w:rsidP="00F8788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</w:tbl>
    <w:p w14:paraId="1DA8A81A" w14:textId="77777777" w:rsidR="006C3370" w:rsidRPr="000C621B" w:rsidRDefault="006C3370" w:rsidP="006C3370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proofErr w:type="spellStart"/>
      <w:proofErr w:type="gramStart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cT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-stage</w:t>
      </w:r>
      <w:proofErr w:type="gramEnd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= clinical T-stage. NAC = neoadjuvant chemotherapy. (y</w:t>
      </w:r>
      <w:proofErr w:type="gramStart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)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pT</w:t>
      </w:r>
      <w:proofErr w:type="spellEnd"/>
      <w:proofErr w:type="gramEnd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-stage = pathological T-stage.</w:t>
      </w:r>
    </w:p>
    <w:p w14:paraId="6A45A8A3" w14:textId="77777777" w:rsidR="006C3370" w:rsidRPr="000C621B" w:rsidRDefault="006C3370" w:rsidP="006C3370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Please note that patients with (y</w:t>
      </w:r>
      <w:proofErr w:type="gramStart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)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pT</w:t>
      </w:r>
      <w:proofErr w:type="spellEnd"/>
      <w:proofErr w:type="gramEnd"/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-stage can be after neoadjuvant chemotherapy, which can influence the incidence of nodal metastases.</w:t>
      </w:r>
    </w:p>
    <w:p w14:paraId="0D636217" w14:textId="77777777" w:rsidR="006C3370" w:rsidRPr="000C621B" w:rsidRDefault="006C3370" w:rsidP="006C3370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# Station 11d was only resected during total gastrectomy. </w:t>
      </w: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br/>
      </w:r>
      <w:r w:rsidRPr="000C621B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t xml:space="preserve">* </w:t>
      </w: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2 Patients with cT1N0-stage distal tumors showed LN metastases in station 12a.</w:t>
      </w:r>
    </w:p>
    <w:p w14:paraId="38B6BCE9" w14:textId="77777777" w:rsidR="006C3370" w:rsidRPr="000C621B" w:rsidRDefault="006C3370" w:rsidP="006C3370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The numbers in this table are displayed in a graphical way in Figure 3.</w:t>
      </w: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br/>
      </w:r>
    </w:p>
    <w:p w14:paraId="557A0518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45224A60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4F8C2ADA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4F54CF33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039DC7D9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57088E05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7E3D4CE0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10BB1F45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75AB5123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485498F6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707CE8E9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030020CB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36F6BFD2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3329BE59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63782BC1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143379A3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15CE129F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1DAD1E47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156F4C55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69D017BE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6F2BBD12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7C014EB3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59353046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6889C206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07E53CCB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0059FEB5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178D19C2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1B21DD34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p w14:paraId="7D2FDECC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24088260" wp14:editId="757E7477">
            <wp:simplePos x="0" y="0"/>
            <wp:positionH relativeFrom="margin">
              <wp:align>left</wp:align>
            </wp:positionH>
            <wp:positionV relativeFrom="paragraph">
              <wp:posOffset>3108960</wp:posOffset>
            </wp:positionV>
            <wp:extent cx="2790190" cy="816610"/>
            <wp:effectExtent l="0" t="0" r="0" b="2540"/>
            <wp:wrapSquare wrapText="bothSides"/>
            <wp:docPr id="7" name="Afbeelding 7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Afbeelding met tafel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190" cy="81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F46E009" wp14:editId="2D0D74D7">
            <wp:simplePos x="0" y="0"/>
            <wp:positionH relativeFrom="margin">
              <wp:align>left</wp:align>
            </wp:positionH>
            <wp:positionV relativeFrom="paragraph">
              <wp:posOffset>1323340</wp:posOffset>
            </wp:positionV>
            <wp:extent cx="2814320" cy="819150"/>
            <wp:effectExtent l="0" t="0" r="5080" b="0"/>
            <wp:wrapSquare wrapText="bothSides"/>
            <wp:docPr id="17" name="Afbeelding 17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fbeelding 17" descr="Afbeelding met tafel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32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78481F17" wp14:editId="01DD9E09">
            <wp:simplePos x="0" y="0"/>
            <wp:positionH relativeFrom="margin">
              <wp:align>left</wp:align>
            </wp:positionH>
            <wp:positionV relativeFrom="paragraph">
              <wp:posOffset>4037330</wp:posOffset>
            </wp:positionV>
            <wp:extent cx="2876550" cy="813435"/>
            <wp:effectExtent l="0" t="0" r="0" b="5715"/>
            <wp:wrapSquare wrapText="bothSides"/>
            <wp:docPr id="9" name="Afbeelding 9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 descr="Afbeelding met tafel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813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2E04694E" wp14:editId="7A48AB5A">
            <wp:simplePos x="0" y="0"/>
            <wp:positionH relativeFrom="margin">
              <wp:posOffset>2938780</wp:posOffset>
            </wp:positionH>
            <wp:positionV relativeFrom="paragraph">
              <wp:posOffset>3107690</wp:posOffset>
            </wp:positionV>
            <wp:extent cx="2821940" cy="798830"/>
            <wp:effectExtent l="0" t="0" r="0" b="1270"/>
            <wp:wrapSquare wrapText="bothSides"/>
            <wp:docPr id="8" name="Afbeelding 8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 descr="Afbeelding met tafel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1940" cy="798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50E2A09E" wp14:editId="2138B03B">
            <wp:simplePos x="0" y="0"/>
            <wp:positionH relativeFrom="margin">
              <wp:align>right</wp:align>
            </wp:positionH>
            <wp:positionV relativeFrom="paragraph">
              <wp:posOffset>2211260</wp:posOffset>
            </wp:positionV>
            <wp:extent cx="2828925" cy="836295"/>
            <wp:effectExtent l="0" t="0" r="9525" b="1905"/>
            <wp:wrapSquare wrapText="bothSides"/>
            <wp:docPr id="15" name="Afbeelding 15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 descr="Afbeelding met tafel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836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16CD9151" wp14:editId="674C87A5">
            <wp:simplePos x="0" y="0"/>
            <wp:positionH relativeFrom="margin">
              <wp:posOffset>2943225</wp:posOffset>
            </wp:positionH>
            <wp:positionV relativeFrom="paragraph">
              <wp:posOffset>4027805</wp:posOffset>
            </wp:positionV>
            <wp:extent cx="2876550" cy="810260"/>
            <wp:effectExtent l="0" t="0" r="0" b="8890"/>
            <wp:wrapSquare wrapText="bothSides"/>
            <wp:docPr id="16" name="Afbeelding 16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6" descr="Afbeelding met tafel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810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DFCC01F" wp14:editId="646356C7">
            <wp:simplePos x="0" y="0"/>
            <wp:positionH relativeFrom="margin">
              <wp:align>left</wp:align>
            </wp:positionH>
            <wp:positionV relativeFrom="paragraph">
              <wp:posOffset>2221865</wp:posOffset>
            </wp:positionV>
            <wp:extent cx="2858135" cy="790575"/>
            <wp:effectExtent l="0" t="0" r="0" b="9525"/>
            <wp:wrapSquare wrapText="bothSides"/>
            <wp:docPr id="5" name="Afbeelding 5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tafel&#10;&#10;Automatisch gegenereerde beschrijv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13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5204F153" wp14:editId="22AADF9C">
            <wp:simplePos x="0" y="0"/>
            <wp:positionH relativeFrom="margin">
              <wp:align>right</wp:align>
            </wp:positionH>
            <wp:positionV relativeFrom="paragraph">
              <wp:posOffset>1308924</wp:posOffset>
            </wp:positionV>
            <wp:extent cx="2849880" cy="833755"/>
            <wp:effectExtent l="0" t="0" r="7620" b="4445"/>
            <wp:wrapSquare wrapText="bothSides"/>
            <wp:docPr id="4" name="Afbeelding 4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tafel&#10;&#10;Automatisch gegenereerde beschrijvi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880" cy="833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0513113" wp14:editId="15D471BC">
            <wp:simplePos x="0" y="0"/>
            <wp:positionH relativeFrom="margin">
              <wp:align>right</wp:align>
            </wp:positionH>
            <wp:positionV relativeFrom="paragraph">
              <wp:posOffset>394335</wp:posOffset>
            </wp:positionV>
            <wp:extent cx="2889250" cy="801370"/>
            <wp:effectExtent l="0" t="0" r="6350" b="0"/>
            <wp:wrapSquare wrapText="bothSides"/>
            <wp:docPr id="20" name="Afbeelding 20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fbeelding 20" descr="Afbeelding met tafel&#10;&#10;Automatisch gegenereerde beschrijvi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801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21BE5E2" wp14:editId="534EC580">
            <wp:simplePos x="0" y="0"/>
            <wp:positionH relativeFrom="margin">
              <wp:align>left</wp:align>
            </wp:positionH>
            <wp:positionV relativeFrom="paragraph">
              <wp:posOffset>382270</wp:posOffset>
            </wp:positionV>
            <wp:extent cx="2814320" cy="825500"/>
            <wp:effectExtent l="0" t="0" r="5080" b="0"/>
            <wp:wrapSquare wrapText="bothSides"/>
            <wp:docPr id="22" name="Afbeelding 22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fbeelding 22" descr="Afbeelding met tafel&#10;&#10;Automatisch gegenereerde beschrijvi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32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621B"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  <w:t>Supplementary Table 2.</w:t>
      </w:r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Predictors of LN metastases (N0 versus N+) for only NAC-treated patients (n=158), for each LN station separately.</w:t>
      </w:r>
    </w:p>
    <w:p w14:paraId="30833265" w14:textId="77777777" w:rsidR="00FA447A" w:rsidRPr="000C621B" w:rsidRDefault="00FA447A" w:rsidP="00FA447A">
      <w:pPr>
        <w:pStyle w:val="NoSpacing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43110F4" w14:textId="77777777" w:rsidR="00FA447A" w:rsidRPr="000C621B" w:rsidRDefault="00FA447A" w:rsidP="00FA447A">
      <w:pPr>
        <w:pStyle w:val="NoSpacing"/>
        <w:rPr>
          <w:rFonts w:cstheme="minorHAnsi"/>
          <w:color w:val="000000" w:themeColor="text1"/>
          <w:sz w:val="20"/>
          <w:szCs w:val="20"/>
          <w:lang w:val="en-US"/>
        </w:rPr>
      </w:pPr>
      <w:r w:rsidRPr="000C621B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0FFB9466" wp14:editId="4178B8D0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2876550" cy="815340"/>
            <wp:effectExtent l="0" t="0" r="0" b="3810"/>
            <wp:wrapSquare wrapText="bothSides"/>
            <wp:docPr id="11" name="Afbeelding 11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1" descr="Afbeelding met tafel&#10;&#10;Automatisch gegenereerde beschrijvi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642653" w14:textId="77777777" w:rsidR="00FA447A" w:rsidRPr="000C621B" w:rsidRDefault="00FA447A" w:rsidP="00FA447A">
      <w:pPr>
        <w:pStyle w:val="NoSpacing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721F1524" w14:textId="77777777" w:rsidR="00FA447A" w:rsidRPr="000C621B" w:rsidRDefault="00FA447A" w:rsidP="00FA447A">
      <w:pPr>
        <w:pStyle w:val="NoSpacing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2D7B01DC" w14:textId="77777777" w:rsidR="00FA447A" w:rsidRPr="000C621B" w:rsidRDefault="00FA447A" w:rsidP="00FA447A">
      <w:pPr>
        <w:pStyle w:val="NoSpacing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3033175" w14:textId="77777777" w:rsidR="00FA447A" w:rsidRPr="000C621B" w:rsidRDefault="00FA447A" w:rsidP="00FA447A">
      <w:pPr>
        <w:pStyle w:val="NoSpacing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C8D3BDC" w14:textId="77777777" w:rsidR="00FA447A" w:rsidRPr="000C621B" w:rsidRDefault="00FA447A" w:rsidP="00FA447A">
      <w:pPr>
        <w:pStyle w:val="NoSpacing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213E1F0C" w14:textId="77777777" w:rsidR="00FA447A" w:rsidRPr="000C621B" w:rsidRDefault="00FA447A" w:rsidP="00FA447A">
      <w:pPr>
        <w:pStyle w:val="NoSpacing"/>
        <w:rPr>
          <w:rFonts w:ascii="Segoe UI" w:hAnsi="Segoe UI" w:cs="Segoe UI"/>
          <w:color w:val="000000" w:themeColor="text1"/>
          <w:sz w:val="16"/>
          <w:szCs w:val="20"/>
          <w:lang w:val="en-US"/>
        </w:rPr>
      </w:pPr>
      <w:r w:rsidRPr="000C621B">
        <w:rPr>
          <w:rFonts w:cstheme="minorHAnsi"/>
          <w:color w:val="000000" w:themeColor="text1"/>
          <w:sz w:val="16"/>
          <w:szCs w:val="20"/>
          <w:lang w:val="en-US"/>
        </w:rPr>
        <w:t>LN = lymph node. NAC = neoadjuvant chemotherapy. OR = odds ratio. 95% CI = 95% confidence interval.</w:t>
      </w:r>
    </w:p>
    <w:p w14:paraId="6739C4B5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2E3C3A2F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790DC2A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6B5B0ED9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F5581A3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2E5B05C9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74F9B301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2A55160A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D3B4E09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72D5EED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729F71A7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69D7FF6A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E6E6724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C779D8F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63E42361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422E356D" w14:textId="77777777" w:rsidR="00FA447A" w:rsidRPr="000C621B" w:rsidRDefault="00FA447A" w:rsidP="00FA447A">
      <w:pPr>
        <w:spacing w:after="160" w:line="259" w:lineRule="auto"/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  <w:r w:rsidRPr="000C621B"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  <w:br w:type="page"/>
      </w:r>
    </w:p>
    <w:p w14:paraId="01C473BD" w14:textId="77777777" w:rsidR="00FA447A" w:rsidRPr="000C621B" w:rsidRDefault="00FA447A" w:rsidP="00FA447A">
      <w:pPr>
        <w:rPr>
          <w:color w:val="000000" w:themeColor="text1"/>
          <w:sz w:val="20"/>
          <w:szCs w:val="20"/>
          <w:lang w:val="en-US"/>
        </w:rPr>
      </w:pPr>
      <w:r w:rsidRPr="000C621B"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  <w:lastRenderedPageBreak/>
        <w:t>Supplementary Table 3.</w:t>
      </w:r>
      <w:r w:rsidRPr="000C621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Incidence of skip-metastases in lymph node stations.</w:t>
      </w:r>
    </w:p>
    <w:tbl>
      <w:tblPr>
        <w:tblStyle w:val="TableGrid"/>
        <w:tblW w:w="423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418"/>
      </w:tblGrid>
      <w:tr w:rsidR="000C621B" w:rsidRPr="000C621B" w14:paraId="5448CDB6" w14:textId="77777777" w:rsidTr="00103422">
        <w:trPr>
          <w:trHeight w:val="210"/>
        </w:trPr>
        <w:tc>
          <w:tcPr>
            <w:tcW w:w="2820" w:type="dxa"/>
            <w:tcBorders>
              <w:top w:val="double" w:sz="4" w:space="0" w:color="auto"/>
              <w:left w:val="single" w:sz="12" w:space="0" w:color="FFFFFF"/>
              <w:bottom w:val="double" w:sz="4" w:space="0" w:color="auto"/>
            </w:tcBorders>
            <w:shd w:val="clear" w:color="auto" w:fill="DEEAF6" w:themeFill="accent1" w:themeFillTint="33"/>
          </w:tcPr>
          <w:p w14:paraId="6898C4AB" w14:textId="77777777" w:rsidR="00FA447A" w:rsidRPr="000C621B" w:rsidRDefault="00FA447A" w:rsidP="00103422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6"/>
                <w:lang w:val="en-US"/>
              </w:rPr>
              <w:t>Skip-metastases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14:paraId="47BDB801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6"/>
                <w:lang w:val="en-US"/>
              </w:rPr>
              <w:t>N = 212 (</w:t>
            </w:r>
            <w:r w:rsidRPr="000C621B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6"/>
                <w:lang w:val="en-US"/>
              </w:rPr>
              <w:t>100%</w:t>
            </w:r>
            <w:r w:rsidRPr="000C621B">
              <w:rPr>
                <w:rFonts w:ascii="Calibri" w:hAnsi="Calibri" w:cs="Calibri"/>
                <w:color w:val="000000" w:themeColor="text1"/>
                <w:sz w:val="18"/>
                <w:szCs w:val="16"/>
                <w:lang w:val="en-US"/>
              </w:rPr>
              <w:t>)</w:t>
            </w:r>
          </w:p>
        </w:tc>
      </w:tr>
      <w:tr w:rsidR="000C621B" w:rsidRPr="000C621B" w14:paraId="39A2383B" w14:textId="77777777" w:rsidTr="00103422">
        <w:tc>
          <w:tcPr>
            <w:tcW w:w="2820" w:type="dxa"/>
            <w:tcBorders>
              <w:top w:val="double" w:sz="4" w:space="0" w:color="auto"/>
              <w:left w:val="single" w:sz="12" w:space="0" w:color="FFFFFF"/>
            </w:tcBorders>
          </w:tcPr>
          <w:p w14:paraId="0808A6AC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kip metastases present</w:t>
            </w: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double" w:sz="4" w:space="0" w:color="auto"/>
              <w:bottom w:val="nil"/>
              <w:right w:val="nil"/>
            </w:tcBorders>
          </w:tcPr>
          <w:p w14:paraId="4EEEC902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4   (7)</w:t>
            </w:r>
          </w:p>
        </w:tc>
      </w:tr>
      <w:tr w:rsidR="000C621B" w:rsidRPr="000C621B" w14:paraId="299DFF70" w14:textId="77777777" w:rsidTr="00103422">
        <w:trPr>
          <w:trHeight w:val="552"/>
        </w:trPr>
        <w:tc>
          <w:tcPr>
            <w:tcW w:w="2820" w:type="dxa"/>
            <w:tcBorders>
              <w:left w:val="single" w:sz="12" w:space="0" w:color="FFFFFF"/>
            </w:tcBorders>
          </w:tcPr>
          <w:p w14:paraId="1F53F57E" w14:textId="77777777" w:rsidR="00FA447A" w:rsidRPr="000C621B" w:rsidRDefault="00FA447A" w:rsidP="0010342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Lymph node stations involved</w:t>
            </w:r>
          </w:p>
          <w:p w14:paraId="72FDB63E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No. 7</w:t>
            </w:r>
          </w:p>
          <w:p w14:paraId="0A454FB4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No. 8</w:t>
            </w:r>
          </w:p>
          <w:p w14:paraId="200F6484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No. 9</w:t>
            </w:r>
          </w:p>
          <w:p w14:paraId="098FD14E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No. 11</w:t>
            </w:r>
          </w:p>
          <w:p w14:paraId="6D5D5D66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No. 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1D4F782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2280DF8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7     (3)</w:t>
            </w:r>
          </w:p>
          <w:p w14:paraId="65ACB177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8     (4)</w:t>
            </w:r>
          </w:p>
          <w:p w14:paraId="2D212249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5     (2)</w:t>
            </w:r>
          </w:p>
          <w:p w14:paraId="6B2D0E41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     (1)</w:t>
            </w:r>
          </w:p>
          <w:p w14:paraId="3A88B53F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     (0.5)</w:t>
            </w:r>
          </w:p>
        </w:tc>
      </w:tr>
      <w:tr w:rsidR="000C621B" w:rsidRPr="000C621B" w14:paraId="14EF8088" w14:textId="77777777" w:rsidTr="00103422">
        <w:trPr>
          <w:trHeight w:val="552"/>
        </w:trPr>
        <w:tc>
          <w:tcPr>
            <w:tcW w:w="2820" w:type="dxa"/>
            <w:tcBorders>
              <w:left w:val="single" w:sz="12" w:space="0" w:color="FFFFFF"/>
            </w:tcBorders>
          </w:tcPr>
          <w:p w14:paraId="2D5D4574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Number of skip-stations involved</w:t>
            </w:r>
          </w:p>
          <w:p w14:paraId="6E3E3DD7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1 station</w:t>
            </w:r>
          </w:p>
          <w:p w14:paraId="64D764FA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2 stations</w:t>
            </w:r>
          </w:p>
          <w:p w14:paraId="3649BF09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3 stations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6328B8B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C203415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8     (4)</w:t>
            </w:r>
          </w:p>
          <w:p w14:paraId="1A7AC247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     (1)</w:t>
            </w:r>
          </w:p>
          <w:p w14:paraId="727BDD8E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4     (2)</w:t>
            </w:r>
          </w:p>
        </w:tc>
      </w:tr>
      <w:tr w:rsidR="000C621B" w:rsidRPr="000C621B" w14:paraId="14282FD8" w14:textId="77777777" w:rsidTr="00103422">
        <w:trPr>
          <w:trHeight w:val="601"/>
        </w:trPr>
        <w:tc>
          <w:tcPr>
            <w:tcW w:w="2820" w:type="dxa"/>
            <w:tcBorders>
              <w:left w:val="single" w:sz="12" w:space="0" w:color="FFFFFF"/>
            </w:tcBorders>
          </w:tcPr>
          <w:p w14:paraId="4322A345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Disease stage</w:t>
            </w:r>
          </w:p>
          <w:p w14:paraId="22DE5AF2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Early stage (cT2N0)</w:t>
            </w:r>
          </w:p>
          <w:p w14:paraId="4753B754" w14:textId="77777777" w:rsidR="00FA447A" w:rsidRPr="000C621B" w:rsidRDefault="00FA447A" w:rsidP="0010342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Advanced stage (cT3–4 and/or </w:t>
            </w:r>
            <w:proofErr w:type="spellStart"/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N</w:t>
            </w:r>
            <w:proofErr w:type="spellEnd"/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+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1ACDAF1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F58500E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     (0.5)</w:t>
            </w:r>
          </w:p>
          <w:p w14:paraId="4A03F058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3   (6)</w:t>
            </w:r>
          </w:p>
        </w:tc>
      </w:tr>
      <w:tr w:rsidR="000C621B" w:rsidRPr="000C621B" w14:paraId="35093BAC" w14:textId="77777777" w:rsidTr="00103422">
        <w:trPr>
          <w:trHeight w:val="601"/>
        </w:trPr>
        <w:tc>
          <w:tcPr>
            <w:tcW w:w="2820" w:type="dxa"/>
            <w:tcBorders>
              <w:left w:val="single" w:sz="12" w:space="0" w:color="FFFFFF"/>
              <w:bottom w:val="double" w:sz="4" w:space="0" w:color="auto"/>
            </w:tcBorders>
          </w:tcPr>
          <w:p w14:paraId="64C03D12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Tumor location</w:t>
            </w: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3DF3BFF2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Proximal</w:t>
            </w:r>
          </w:p>
          <w:p w14:paraId="4B1769AD" w14:textId="77777777" w:rsidR="00FA447A" w:rsidRPr="000C621B" w:rsidRDefault="00FA447A" w:rsidP="00103422">
            <w:pP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Middle</w:t>
            </w:r>
          </w:p>
          <w:p w14:paraId="5C3DE59E" w14:textId="77777777" w:rsidR="00FA447A" w:rsidRPr="000C621B" w:rsidRDefault="00FA447A" w:rsidP="0010342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    Distal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  <w:right w:val="nil"/>
            </w:tcBorders>
          </w:tcPr>
          <w:p w14:paraId="4D9EBB16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D7C08EB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     (0.5)</w:t>
            </w:r>
          </w:p>
          <w:p w14:paraId="7A6EF59C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4     (2)</w:t>
            </w:r>
          </w:p>
          <w:p w14:paraId="0DD16480" w14:textId="77777777" w:rsidR="00FA447A" w:rsidRPr="000C621B" w:rsidRDefault="00FA447A" w:rsidP="00103422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9     (4)</w:t>
            </w:r>
          </w:p>
        </w:tc>
      </w:tr>
    </w:tbl>
    <w:p w14:paraId="3E42FFAA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20"/>
          <w:lang w:val="en-US"/>
        </w:rPr>
      </w:pPr>
      <w:r w:rsidRPr="000C621B">
        <w:rPr>
          <w:rFonts w:asciiTheme="minorHAnsi" w:hAnsiTheme="minorHAnsi" w:cstheme="minorHAnsi"/>
          <w:color w:val="000000" w:themeColor="text1"/>
          <w:sz w:val="16"/>
          <w:szCs w:val="20"/>
          <w:lang w:val="en-US"/>
        </w:rPr>
        <w:t xml:space="preserve">Skip-metastases do not involve the </w:t>
      </w:r>
      <w:proofErr w:type="spellStart"/>
      <w:r w:rsidRPr="000C621B">
        <w:rPr>
          <w:rFonts w:asciiTheme="minorHAnsi" w:hAnsiTheme="minorHAnsi" w:cstheme="minorHAnsi"/>
          <w:color w:val="000000" w:themeColor="text1"/>
          <w:sz w:val="16"/>
          <w:szCs w:val="20"/>
          <w:lang w:val="en-US"/>
        </w:rPr>
        <w:t>perigastric</w:t>
      </w:r>
      <w:proofErr w:type="spellEnd"/>
      <w:r w:rsidRPr="000C621B">
        <w:rPr>
          <w:rFonts w:asciiTheme="minorHAnsi" w:hAnsiTheme="minorHAnsi" w:cstheme="minorHAnsi"/>
          <w:color w:val="000000" w:themeColor="text1"/>
          <w:sz w:val="16"/>
          <w:szCs w:val="20"/>
          <w:lang w:val="en-US"/>
        </w:rPr>
        <w:t xml:space="preserve"> nodal stations (no. 1–6), but metastasize only to remote stations (no. 7–9, 11 and 12a).</w:t>
      </w:r>
    </w:p>
    <w:p w14:paraId="2B56EFDB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13C68E5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590E5D8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62CE6256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229F7967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5B011711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53DEDF49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2828D3E1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15528D8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7B0CB298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312C600A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E6D2BFD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D3D3FE9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1C98D90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2C487E78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74287B10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00611DE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3E851A2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290817A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CC4060E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7290DAB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CFE3701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F91120F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B6E841F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79CF555A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220A5176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0E3E7C6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423F4A7B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1192954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D5335E3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4C470C0C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CA6063E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684A6937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09B34404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3D45098C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1C8C0D43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43E58F2B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8B23791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480A9270" w14:textId="77777777" w:rsidR="00860DEF" w:rsidRPr="000C621B" w:rsidRDefault="00860DEF" w:rsidP="00FA447A">
      <w:pPr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</w:pPr>
    </w:p>
    <w:p w14:paraId="58A0A794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US"/>
        </w:rPr>
      </w:pPr>
      <w:r w:rsidRPr="000C621B">
        <w:rPr>
          <w:rFonts w:asciiTheme="minorHAnsi" w:hAnsiTheme="minorHAnsi" w:cstheme="minorHAnsi"/>
          <w:b/>
          <w:bCs/>
          <w:i/>
          <w:color w:val="000000" w:themeColor="text1"/>
          <w:sz w:val="20"/>
          <w:szCs w:val="20"/>
          <w:lang w:val="en-US"/>
        </w:rPr>
        <w:t xml:space="preserve">Supplementary Table 4. </w:t>
      </w:r>
      <w:r w:rsidRPr="000C621B"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US"/>
        </w:rPr>
        <w:t xml:space="preserve">Response to neoadjuvant chemotherapy (NAC) in the primary tumor and lymph nodes for intestinal versus diffuse tum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922"/>
        <w:gridCol w:w="767"/>
        <w:gridCol w:w="851"/>
        <w:gridCol w:w="788"/>
      </w:tblGrid>
      <w:tr w:rsidR="000C621B" w:rsidRPr="000C621B" w14:paraId="55E69D68" w14:textId="77777777" w:rsidTr="00103422">
        <w:trPr>
          <w:trHeight w:val="274"/>
        </w:trPr>
        <w:tc>
          <w:tcPr>
            <w:tcW w:w="2270" w:type="dxa"/>
            <w:tcBorders>
              <w:top w:val="double" w:sz="4" w:space="0" w:color="auto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DEEAF6" w:themeFill="accent1" w:themeFillTint="33"/>
          </w:tcPr>
          <w:p w14:paraId="2649D141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  <w:t>Patients treated with NAC N=158</w:t>
            </w:r>
          </w:p>
        </w:tc>
        <w:tc>
          <w:tcPr>
            <w:tcW w:w="922" w:type="dxa"/>
            <w:tcBorders>
              <w:top w:val="double" w:sz="4" w:space="0" w:color="auto"/>
              <w:left w:val="single" w:sz="8" w:space="0" w:color="FFFFFF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78ED6115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  <w:t xml:space="preserve">Intestinal </w:t>
            </w:r>
          </w:p>
          <w:p w14:paraId="45B264DB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  <w:t>N=88</w:t>
            </w:r>
          </w:p>
        </w:tc>
        <w:tc>
          <w:tcPr>
            <w:tcW w:w="767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67D3F3B5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  <w:t xml:space="preserve">Diffuse     </w:t>
            </w:r>
          </w:p>
          <w:p w14:paraId="493951E7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  <w:t>N=67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3707DB04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6"/>
                <w:lang w:val="en-US"/>
              </w:rPr>
              <w:t>p-value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DEEAF6" w:themeFill="accent1" w:themeFillTint="33"/>
          </w:tcPr>
          <w:p w14:paraId="436A08F6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  <w:t>Missing</w:t>
            </w: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6"/>
                <w:lang w:val="en-US"/>
              </w:rPr>
              <w:br/>
            </w:r>
          </w:p>
        </w:tc>
      </w:tr>
      <w:tr w:rsidR="000C621B" w:rsidRPr="000C621B" w14:paraId="1D4577AD" w14:textId="77777777" w:rsidTr="00103422">
        <w:trPr>
          <w:trHeight w:val="825"/>
        </w:trPr>
        <w:tc>
          <w:tcPr>
            <w:tcW w:w="2270" w:type="dxa"/>
            <w:tcBorders>
              <w:top w:val="single" w:sz="8" w:space="0" w:color="000000" w:themeColor="text1"/>
              <w:left w:val="single" w:sz="8" w:space="0" w:color="FFFFFF"/>
              <w:right w:val="single" w:sz="4" w:space="0" w:color="FFFFFF"/>
            </w:tcBorders>
          </w:tcPr>
          <w:p w14:paraId="0B318908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bookmarkStart w:id="0" w:name="_GoBack" w:colFirst="5" w:colLast="5"/>
            <w:proofErr w:type="spellStart"/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andard</w:t>
            </w:r>
            <w:proofErr w:type="spellEnd"/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-TRG (primary tumor)</w:t>
            </w:r>
          </w:p>
          <w:p w14:paraId="0662C11D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TRG 1</w:t>
            </w:r>
          </w:p>
          <w:p w14:paraId="15973AC6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TRG 2</w:t>
            </w:r>
          </w:p>
          <w:p w14:paraId="65B66B1C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TRG 3</w:t>
            </w:r>
          </w:p>
          <w:p w14:paraId="2237FF52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TRG 4</w:t>
            </w:r>
          </w:p>
          <w:p w14:paraId="594AA0B7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TRG 5</w:t>
            </w:r>
          </w:p>
        </w:tc>
        <w:tc>
          <w:tcPr>
            <w:tcW w:w="922" w:type="dxa"/>
            <w:tcBorders>
              <w:top w:val="single" w:sz="8" w:space="0" w:color="000000" w:themeColor="text1"/>
              <w:left w:val="single" w:sz="4" w:space="0" w:color="FFFFFF"/>
              <w:right w:val="single" w:sz="4" w:space="0" w:color="FFFFFF" w:themeColor="background1"/>
            </w:tcBorders>
          </w:tcPr>
          <w:p w14:paraId="1F04619A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0621119D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9  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10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DAD5E25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  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6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F018E6E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4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27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9C1D566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8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32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C246FD0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1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24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67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E25C85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130451FB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  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6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7C9C0CF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  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5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01F688A4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3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34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9E49AF9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7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25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021A206C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28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A912C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678*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8018D6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   (1)</w:t>
            </w:r>
          </w:p>
        </w:tc>
      </w:tr>
      <w:bookmarkEnd w:id="0"/>
      <w:tr w:rsidR="000C621B" w:rsidRPr="000C621B" w14:paraId="4FCFF881" w14:textId="77777777" w:rsidTr="00103422">
        <w:trPr>
          <w:trHeight w:val="401"/>
        </w:trPr>
        <w:tc>
          <w:tcPr>
            <w:tcW w:w="2270" w:type="dxa"/>
            <w:tcBorders>
              <w:left w:val="single" w:sz="8" w:space="0" w:color="FFFFFF" w:themeColor="background1"/>
              <w:bottom w:val="double" w:sz="4" w:space="0" w:color="auto"/>
              <w:right w:val="single" w:sz="8" w:space="0" w:color="FFFFFF" w:themeColor="background1"/>
            </w:tcBorders>
          </w:tcPr>
          <w:p w14:paraId="0D0CE897" w14:textId="77777777" w:rsidR="00FA447A" w:rsidRPr="000C621B" w:rsidRDefault="00FA447A" w:rsidP="0010342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Regression in lymph nodes</w:t>
            </w:r>
          </w:p>
          <w:p w14:paraId="434399EF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Yes</w:t>
            </w:r>
          </w:p>
          <w:p w14:paraId="13753EB1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No</w:t>
            </w:r>
          </w:p>
        </w:tc>
        <w:tc>
          <w:tcPr>
            <w:tcW w:w="922" w:type="dxa"/>
            <w:tcBorders>
              <w:left w:val="single" w:sz="8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3F2D01D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6526AAC5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6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18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772374A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2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82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3BFBEB1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3E03579B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9 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13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1449DD7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7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87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60681459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449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3E192F8" w14:textId="77777777" w:rsidR="00FA447A" w:rsidRPr="000C621B" w:rsidRDefault="00FA447A" w:rsidP="0010342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    (</w:t>
            </w:r>
            <w:r w:rsidRPr="000C621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1</w:t>
            </w:r>
            <w:r w:rsidRPr="000C621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</w:tbl>
    <w:p w14:paraId="787D407B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NAC = neoadjuvant chemotherapy. TRG = tumor regression grading. Percentages may not add up to 100% due to rounding.</w:t>
      </w:r>
    </w:p>
    <w:p w14:paraId="781FA3CB" w14:textId="77777777" w:rsidR="00FA447A" w:rsidRPr="000C621B" w:rsidRDefault="00FA447A" w:rsidP="00FA447A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Lauren classification was missing for 3 patients. Regression in lymph nodes was missing for 1 patient with a diffuse tumor. </w:t>
      </w: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br/>
      </w:r>
      <w:r w:rsidRPr="000C621B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t xml:space="preserve">* </w:t>
      </w: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Fisher’s exact test. </w:t>
      </w: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br/>
      </w:r>
      <w:r w:rsidRPr="000C621B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t xml:space="preserve"># </w:t>
      </w:r>
      <w:r w:rsidRPr="000C621B">
        <w:rPr>
          <w:rStyle w:val="NoSpacingChar"/>
          <w:rFonts w:asciiTheme="minorHAnsi" w:hAnsiTheme="minorHAnsi"/>
          <w:i/>
          <w:color w:val="000000" w:themeColor="text1"/>
          <w:sz w:val="16"/>
          <w:szCs w:val="16"/>
        </w:rPr>
        <w:t>Χ</w:t>
      </w:r>
      <w:r w:rsidRPr="000C621B">
        <w:rPr>
          <w:rStyle w:val="NoSpacingChar"/>
          <w:rFonts w:asciiTheme="minorHAnsi" w:hAnsiTheme="minorHAnsi"/>
          <w:i/>
          <w:color w:val="000000" w:themeColor="text1"/>
          <w:sz w:val="16"/>
          <w:szCs w:val="16"/>
          <w:vertAlign w:val="superscript"/>
          <w:lang w:val="en-US"/>
        </w:rPr>
        <w:t>2</w:t>
      </w:r>
      <w:r w:rsidRPr="000C621B">
        <w:rPr>
          <w:rStyle w:val="NoSpacingChar"/>
          <w:rFonts w:asciiTheme="minorHAnsi" w:hAnsiTheme="minorHAnsi"/>
          <w:color w:val="000000" w:themeColor="text1"/>
          <w:sz w:val="16"/>
          <w:szCs w:val="16"/>
          <w:lang w:val="en-US"/>
        </w:rPr>
        <w:t>-</w:t>
      </w:r>
      <w:r w:rsidRPr="000C621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test.</w:t>
      </w:r>
    </w:p>
    <w:p w14:paraId="70DB9F59" w14:textId="77777777" w:rsidR="00FA447A" w:rsidRPr="000C621B" w:rsidRDefault="00FA447A" w:rsidP="00FA447A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347D1C3C" w14:textId="77777777" w:rsidR="00FA447A" w:rsidRPr="000C621B" w:rsidRDefault="00FA447A" w:rsidP="00FA447A">
      <w:pPr>
        <w:pStyle w:val="NoSpacing"/>
        <w:rPr>
          <w:rFonts w:ascii="Segoe UI" w:hAnsi="Segoe UI" w:cs="Segoe UI"/>
          <w:color w:val="000000" w:themeColor="text1"/>
          <w:lang w:val="en-GB"/>
        </w:rPr>
      </w:pPr>
    </w:p>
    <w:p w14:paraId="3EB0E9DC" w14:textId="77777777" w:rsidR="008D6406" w:rsidRPr="000C621B" w:rsidRDefault="008D6406" w:rsidP="008D6406">
      <w:pPr>
        <w:pStyle w:val="NoSpacing"/>
        <w:rPr>
          <w:rFonts w:ascii="Segoe UI" w:hAnsi="Segoe UI" w:cs="Segoe UI"/>
          <w:color w:val="000000" w:themeColor="text1"/>
        </w:rPr>
      </w:pPr>
    </w:p>
    <w:sectPr w:rsidR="008D6406" w:rsidRPr="000C621B" w:rsidSect="001B73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47A"/>
    <w:rsid w:val="000C621B"/>
    <w:rsid w:val="00332629"/>
    <w:rsid w:val="003F2CDA"/>
    <w:rsid w:val="00435B3B"/>
    <w:rsid w:val="004D2B37"/>
    <w:rsid w:val="0065247F"/>
    <w:rsid w:val="006C3370"/>
    <w:rsid w:val="006D6609"/>
    <w:rsid w:val="006F142D"/>
    <w:rsid w:val="007251D7"/>
    <w:rsid w:val="007D6B36"/>
    <w:rsid w:val="00860DEF"/>
    <w:rsid w:val="008D6406"/>
    <w:rsid w:val="00940DF7"/>
    <w:rsid w:val="00A75EE4"/>
    <w:rsid w:val="00CA212D"/>
    <w:rsid w:val="00F87887"/>
    <w:rsid w:val="00FA447A"/>
    <w:rsid w:val="00FF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EC88"/>
  <w15:chartTrackingRefBased/>
  <w15:docId w15:val="{4CC4BA97-795F-4500-BC1B-82AAF4953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4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6B36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A44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A447A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D660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6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6D660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2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B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B3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3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B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B37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7D826-2828-4FCC-96B6-A8A1C7BE1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de Jongh</dc:creator>
  <cp:keywords/>
  <dc:description/>
  <cp:lastModifiedBy>Vijayalakshmi R.</cp:lastModifiedBy>
  <cp:revision>5</cp:revision>
  <dcterms:created xsi:type="dcterms:W3CDTF">2022-04-01T12:31:00Z</dcterms:created>
  <dcterms:modified xsi:type="dcterms:W3CDTF">2022-08-06T12:39:00Z</dcterms:modified>
</cp:coreProperties>
</file>